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D49A1" w14:textId="19B7EF06" w:rsidR="00A417E5" w:rsidRDefault="00A417E5" w:rsidP="00A417E5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 Legends</w:t>
      </w:r>
    </w:p>
    <w:p w14:paraId="50A71322" w14:textId="77777777" w:rsidR="00A417E5" w:rsidRDefault="00A417E5" w:rsidP="0019075C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E996886" w14:textId="2DDE9FD9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 1</w:t>
      </w:r>
    </w:p>
    <w:p w14:paraId="7E4B9CBD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IHC images from the experiments described in Figure 1. Sections were stained for cleaved caspase 3 (CC3) and CD8a. </w:t>
      </w:r>
    </w:p>
    <w:p w14:paraId="35C90A7A" w14:textId="77777777" w:rsidR="0019075C" w:rsidRPr="00476136" w:rsidRDefault="0019075C" w:rsidP="0019075C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CA3C1E8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 2</w:t>
      </w:r>
    </w:p>
    <w:p w14:paraId="3152EE73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–d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Flow cytometric analyses from the experiments described in Figure 5b. Cells were isolated from lungs and prepared as single cell suspensions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>Lung CD8a+ as a percentage of CD45+ flow cytometry.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Lung CD4+ as a percentage of CD45+ flow cytometry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Lung G-MDSC (Ly6C–, Ly6G+) as a percentage of cd11b+ flow cytometry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Whole blood G-MDSC (Ly6C–, Ly6G+) as a percentage of cd11b+ flow cytometry. Data represents 3 biological replicates. All calculated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-values were done using a two-tailed unpaired Student’s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t-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test. Data are the mean +/-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.e.m.</w:t>
      </w:r>
      <w:proofErr w:type="spellEnd"/>
    </w:p>
    <w:p w14:paraId="55926D58" w14:textId="77777777" w:rsidR="0019075C" w:rsidRPr="00476136" w:rsidRDefault="0019075C" w:rsidP="0019075C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79B251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 3</w:t>
      </w:r>
    </w:p>
    <w:p w14:paraId="70BAB619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Stable lentiviral knockdown constructs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h-PDGFRa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(667 or 669) and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h-PDGFRb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(468 or 469) were established and verified by western blot in untreated and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emigatinib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>-treated conditions. Immunoblot was completed for PDGFR (α and β), ERK1/2 (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hospho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and total), and tubulin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b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Female BALB/c mice (n = 5) were inoculated with 4T07 control cells expressing a scrambled (scram) shRNA, or shRNA targeting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DGFRa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and b (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-PDGFR 667 468 or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>-PDGFR 669 469) at 5 × 10</w:t>
      </w:r>
      <w:r w:rsidRPr="00476136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cells per mouse. Starting on day 7 mice began treatment with 10 mg/kg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emigatinib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. The graph represents the pulmonary ROI values from BLI during the experiment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c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BLI from days 0, 7, and 17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–e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In vivo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experiment from Fig. 7c after necropsy lungs were weighed and processed for IHC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Ki67 staining from Fig 7g. </w:t>
      </w:r>
    </w:p>
    <w:p w14:paraId="45E8D3D8" w14:textId="77777777" w:rsidR="0019075C" w:rsidRPr="00476136" w:rsidRDefault="0019075C" w:rsidP="0019075C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013DB91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 4</w:t>
      </w:r>
    </w:p>
    <w:p w14:paraId="64DAF1D6" w14:textId="77777777" w:rsidR="0019075C" w:rsidRPr="00476136" w:rsidRDefault="0019075C" w:rsidP="0019075C">
      <w:pPr>
        <w:rPr>
          <w:rFonts w:ascii="Arial" w:hAnsi="Arial" w:cs="Arial"/>
          <w:color w:val="000000" w:themeColor="text1"/>
          <w:sz w:val="24"/>
          <w:szCs w:val="24"/>
        </w:rPr>
      </w:pP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4T07 cells were treated with the DNMT inhibitor, 5-azacytidine, for 72 hours at the indicated micromolar concentration then blotted for DNMT1 and tubulin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b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4T07 cells were treated with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emigatinib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(10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nM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>) or 5-azacytidine (5 µM) for 72 hours then blotted for DNMT1, PDGFR (α and β), and ERK1/2 (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hospho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and total)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c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RT-PCR was completed after a 72-hour treatment of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pemigatinib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(10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nM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) or GSK3484862 (2 µM) on 4T07 cells. Data represents the mean of 3 biological replicates +/- the </w:t>
      </w:r>
      <w:proofErr w:type="spellStart"/>
      <w:r w:rsidRPr="00476136">
        <w:rPr>
          <w:rFonts w:ascii="Arial" w:hAnsi="Arial" w:cs="Arial"/>
          <w:color w:val="000000" w:themeColor="text1"/>
          <w:sz w:val="24"/>
          <w:szCs w:val="24"/>
        </w:rPr>
        <w:t>s.e.m.</w:t>
      </w:r>
      <w:proofErr w:type="spellEnd"/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In vivo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treatment of tumor-naive female BALB/c mice with GSK3484862 at 10, 25, or 50 mg/kg po bid from day 0 to 8. The graph represents body weights throughout the treatment.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After dosing with GSK3484862, tissue was isolated from mice and prepared for immunoblot blot analyses alongside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in vitro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GSK3484862-treated 4T07 cells. Immunoblots are two biological replicates of </w:t>
      </w:r>
      <w:r w:rsidRPr="00476136">
        <w:rPr>
          <w:rFonts w:ascii="Arial" w:hAnsi="Arial" w:cs="Arial"/>
          <w:i/>
          <w:iCs/>
          <w:color w:val="000000" w:themeColor="text1"/>
          <w:sz w:val="24"/>
          <w:szCs w:val="24"/>
        </w:rPr>
        <w:t>in vivo-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treated mice. Lysate were derived from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 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lungs,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f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spleen, </w:t>
      </w:r>
      <w:r w:rsidRPr="00476136">
        <w:rPr>
          <w:rFonts w:ascii="Arial" w:hAnsi="Arial" w:cs="Arial"/>
          <w:b/>
          <w:bCs/>
          <w:color w:val="000000" w:themeColor="text1"/>
          <w:sz w:val="24"/>
          <w:szCs w:val="24"/>
        </w:rPr>
        <w:t>g</w:t>
      </w:r>
      <w:r w:rsidRPr="00476136">
        <w:rPr>
          <w:rFonts w:ascii="Arial" w:hAnsi="Arial" w:cs="Arial"/>
          <w:color w:val="000000" w:themeColor="text1"/>
          <w:sz w:val="24"/>
          <w:szCs w:val="24"/>
        </w:rPr>
        <w:t xml:space="preserve"> and brain.</w:t>
      </w:r>
    </w:p>
    <w:p w14:paraId="3E7C865E" w14:textId="77777777" w:rsidR="0019075C" w:rsidRPr="00476136" w:rsidRDefault="0019075C" w:rsidP="0019075C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5C909AAF" w14:textId="77777777" w:rsidR="00121DCE" w:rsidRDefault="00121DCE"/>
    <w:sectPr w:rsidR="00121DCE" w:rsidSect="0019075C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5C"/>
    <w:rsid w:val="00121DCE"/>
    <w:rsid w:val="0019075C"/>
    <w:rsid w:val="004921F0"/>
    <w:rsid w:val="00516002"/>
    <w:rsid w:val="009B73E5"/>
    <w:rsid w:val="00A01EE5"/>
    <w:rsid w:val="00A023F1"/>
    <w:rsid w:val="00A4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E2CAC"/>
  <w15:chartTrackingRefBased/>
  <w15:docId w15:val="{E01F3A5E-5ED4-1A42-AE8B-35DF4D05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5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7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7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7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7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7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7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7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7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7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7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75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0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75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0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7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Michael K</dc:creator>
  <cp:keywords/>
  <dc:description/>
  <cp:lastModifiedBy>Wendt, Michael K</cp:lastModifiedBy>
  <cp:revision>2</cp:revision>
  <dcterms:created xsi:type="dcterms:W3CDTF">2025-03-11T17:15:00Z</dcterms:created>
  <dcterms:modified xsi:type="dcterms:W3CDTF">2025-03-11T17:16:00Z</dcterms:modified>
</cp:coreProperties>
</file>